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1. Drug related adverse events between the two groups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1450"/>
        <w:gridCol w:w="1483"/>
        <w:gridCol w:w="1442"/>
        <w:gridCol w:w="1417"/>
        <w:gridCol w:w="1293"/>
      </w:tblGrid>
      <w:tr>
        <w:trPr/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xicity</w:t>
            </w:r>
          </w:p>
        </w:tc>
        <w:tc>
          <w:tcPr>
            <w:tcW w:w="29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DNA-guide (n=69)</w:t>
            </w:r>
          </w:p>
        </w:tc>
        <w:tc>
          <w:tcPr>
            <w:tcW w:w="28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radition (n=118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*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6350</wp:posOffset>
                      </wp:positionV>
                      <wp:extent cx="3640455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403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1pt,0.5pt" to="283.5pt,0.5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1-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3-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1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ade 3-4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9525</wp:posOffset>
                      </wp:positionV>
                      <wp:extent cx="6207125" cy="635"/>
                      <wp:effectExtent l="635" t="5080" r="635" b="5080"/>
                      <wp:wrapNone/>
                      <wp:docPr id="2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71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pt,0.75pt" to="485.7pt,0.7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Xerostomi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81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ucositis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9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kin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5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nemi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542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eukopeni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</w:tr>
      <w:tr>
        <w:trPr/>
        <w:tc>
          <w:tcPr>
            <w:tcW w:w="27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rombocytopenia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03</w:t>
            </w:r>
          </w:p>
        </w:tc>
      </w:tr>
      <w:tr>
        <w:trPr/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usea/vomiting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* Comparison of incidence of each toxicity via the chi-square tes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7-09T14:4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148F88995740198C7950EC5429550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mE2ZjYzMDNmMGZmNjRmMjU2NzU5YzYzYmUyMWY2NmYiLCJ1c2VySWQiOiIyMzc1ODgyNTEifQ==</vt:lpwstr>
  </property>
  <property fmtid="{D5CDD505-2E9C-101B-9397-08002B2CF9AE}" pid="5" name="commondata">
    <vt:lpwstr>commondata</vt:lpwstr>
  </property>
</Properties>
</file>